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6D161B" w14:textId="77777777" w:rsidR="00DB54C0" w:rsidRPr="00485729" w:rsidRDefault="00DB54C0" w:rsidP="00DB54C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</w:t>
      </w:r>
      <w:r w:rsidRPr="00485729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1</w:t>
      </w:r>
      <w:r w:rsidRPr="00485729">
        <w:rPr>
          <w:rFonts w:ascii="Arial" w:hAnsi="Arial" w:cs="Arial"/>
          <w:b/>
          <w:sz w:val="24"/>
          <w:szCs w:val="24"/>
        </w:rPr>
        <w:t>:</w:t>
      </w:r>
      <w:r w:rsidRPr="00485729">
        <w:rPr>
          <w:rFonts w:ascii="Arial" w:hAnsi="Arial" w:cs="Arial"/>
          <w:sz w:val="24"/>
          <w:szCs w:val="24"/>
        </w:rPr>
        <w:t xml:space="preserve"> Macular and generalized retinal function in </w:t>
      </w:r>
      <w:r w:rsidRPr="00485729">
        <w:rPr>
          <w:rFonts w:ascii="Arial" w:hAnsi="Arial" w:cs="Arial"/>
          <w:i/>
          <w:sz w:val="24"/>
          <w:szCs w:val="24"/>
        </w:rPr>
        <w:t>ROM1</w:t>
      </w:r>
      <w:r w:rsidRPr="00485729">
        <w:rPr>
          <w:rFonts w:ascii="Arial" w:hAnsi="Arial" w:cs="Arial"/>
          <w:sz w:val="24"/>
          <w:szCs w:val="24"/>
        </w:rPr>
        <w:t xml:space="preserve"> pattern macular dystrophy. (A) Microperimetry-1 (10-2) revealed relatively stable, central fixation and decreased visual sensitives around the fovea. (B) </w:t>
      </w:r>
      <w:proofErr w:type="spellStart"/>
      <w:r w:rsidRPr="00485729">
        <w:rPr>
          <w:rFonts w:ascii="Arial" w:hAnsi="Arial" w:cs="Arial"/>
          <w:sz w:val="24"/>
          <w:szCs w:val="24"/>
        </w:rPr>
        <w:t>Photopic</w:t>
      </w:r>
      <w:proofErr w:type="spellEnd"/>
      <w:r w:rsidRPr="00485729">
        <w:rPr>
          <w:rFonts w:ascii="Arial" w:hAnsi="Arial" w:cs="Arial"/>
          <w:sz w:val="24"/>
          <w:szCs w:val="24"/>
        </w:rPr>
        <w:t xml:space="preserve"> full-field electroretinogram testing revealed no decreased peak amplitude or latency to 30-Hz flicker and single flash stimuli relative to the</w:t>
      </w:r>
      <w:r>
        <w:rPr>
          <w:rFonts w:ascii="Arial" w:hAnsi="Arial" w:cs="Arial"/>
          <w:sz w:val="24"/>
          <w:szCs w:val="24"/>
        </w:rPr>
        <w:t xml:space="preserve"> normative range (dotted box).</w:t>
      </w:r>
    </w:p>
    <w:p w14:paraId="0C38EB53" w14:textId="77777777" w:rsidR="00DF0616" w:rsidRDefault="00DF0616">
      <w:bookmarkStart w:id="0" w:name="_GoBack"/>
      <w:bookmarkEnd w:id="0"/>
    </w:p>
    <w:sectPr w:rsidR="00DF0616" w:rsidSect="00C5294A">
      <w:footerReference w:type="default" r:id="rId4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756875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F5AFF2" w14:textId="77777777" w:rsidR="00F26769" w:rsidRDefault="00DB54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7C6BC236" w14:textId="77777777" w:rsidR="00F26769" w:rsidRDefault="00DB54C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4C0"/>
    <w:rsid w:val="009E1909"/>
    <w:rsid w:val="00DB54C0"/>
    <w:rsid w:val="00DF0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8E4D54"/>
  <w15:chartTrackingRefBased/>
  <w15:docId w15:val="{431995E9-6F80-A24C-A7C4-E1E2C786F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54C0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B54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54C0"/>
    <w:rPr>
      <w:rFonts w:eastAsiaTheme="minorEastAsia"/>
      <w:sz w:val="22"/>
      <w:szCs w:val="22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B54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2-26T16:27:00Z</dcterms:created>
  <dcterms:modified xsi:type="dcterms:W3CDTF">2019-02-26T16:28:00Z</dcterms:modified>
</cp:coreProperties>
</file>